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80" w:type="dxa"/>
        <w:tblInd w:w="54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440"/>
        <w:gridCol w:w="1544"/>
        <w:gridCol w:w="1136"/>
        <w:gridCol w:w="1108"/>
        <w:gridCol w:w="999"/>
        <w:gridCol w:w="554"/>
        <w:gridCol w:w="999"/>
      </w:tblGrid>
      <w:tr w:rsidR="00AF2AA4" w:rsidRPr="00641322" w14:paraId="7C7487E0" w14:textId="77777777" w:rsidTr="005A5E65">
        <w:trPr>
          <w:trHeight w:val="260"/>
        </w:trPr>
        <w:tc>
          <w:tcPr>
            <w:tcW w:w="97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D6F4A8" w14:textId="2DF72A1C" w:rsidR="00AF2AA4" w:rsidRPr="00641322" w:rsidRDefault="00AF2AA4" w:rsidP="005A5E65">
            <w:pPr>
              <w:rPr>
                <w:rFonts w:ascii="Arial" w:hAnsi="Arial"/>
                <w:b/>
                <w:sz w:val="20"/>
                <w:lang w:val="sv-SE" w:eastAsia="sv-SE"/>
              </w:rPr>
            </w:pPr>
            <w:bookmarkStart w:id="0" w:name="_GoBack"/>
            <w:r>
              <w:rPr>
                <w:rFonts w:ascii="Arial" w:hAnsi="Arial"/>
                <w:b/>
                <w:sz w:val="20"/>
                <w:lang w:val="sv-SE" w:eastAsia="sv-SE"/>
              </w:rPr>
              <w:t>Table S3</w:t>
            </w:r>
            <w:r w:rsidRPr="00641322">
              <w:rPr>
                <w:rFonts w:ascii="Arial" w:hAnsi="Arial"/>
                <w:b/>
                <w:sz w:val="20"/>
                <w:lang w:val="sv-SE" w:eastAsia="sv-SE"/>
              </w:rPr>
              <w:t xml:space="preserve">. Correlations of FXIIa-C1INH, FXIIa-AT, and TAT levels </w:t>
            </w:r>
            <w:r>
              <w:rPr>
                <w:rFonts w:ascii="Arial" w:hAnsi="Arial"/>
                <w:b/>
                <w:sz w:val="20"/>
                <w:lang w:val="sv-SE" w:eastAsia="sv-SE"/>
              </w:rPr>
              <w:t>with</w:t>
            </w:r>
            <w:r w:rsidRPr="00641322">
              <w:rPr>
                <w:rFonts w:ascii="Arial" w:hAnsi="Arial"/>
                <w:b/>
                <w:sz w:val="20"/>
                <w:lang w:val="sv-SE" w:eastAsia="sv-SE"/>
              </w:rPr>
              <w:t xml:space="preserve"> contact system protease-serpin complexes and </w:t>
            </w:r>
            <w:r>
              <w:rPr>
                <w:rFonts w:ascii="Arial" w:hAnsi="Arial"/>
                <w:b/>
                <w:sz w:val="20"/>
                <w:lang w:val="sv-SE" w:eastAsia="sv-SE"/>
              </w:rPr>
              <w:t>with</w:t>
            </w:r>
            <w:r w:rsidRPr="00641322">
              <w:rPr>
                <w:rFonts w:ascii="Arial" w:hAnsi="Arial"/>
                <w:b/>
                <w:sz w:val="20"/>
                <w:lang w:val="sv-SE" w:eastAsia="sv-SE"/>
              </w:rPr>
              <w:t xml:space="preserve"> markers related to </w:t>
            </w:r>
            <w:r w:rsidRPr="00641322">
              <w:rPr>
                <w:rFonts w:ascii="Arial" w:hAnsi="Arial" w:cs="Helvetica"/>
                <w:b/>
                <w:bCs/>
                <w:color w:val="141413"/>
                <w:sz w:val="20"/>
              </w:rPr>
              <w:t xml:space="preserve">platelet activation and clotting </w:t>
            </w:r>
            <w:r w:rsidRPr="00641322">
              <w:rPr>
                <w:rFonts w:ascii="Arial" w:hAnsi="Arial"/>
                <w:b/>
                <w:sz w:val="20"/>
                <w:lang w:val="sv-SE" w:eastAsia="sv-SE"/>
              </w:rPr>
              <w:t>in SLE patients</w:t>
            </w:r>
            <w:bookmarkEnd w:id="0"/>
          </w:p>
        </w:tc>
      </w:tr>
      <w:tr w:rsidR="00AF2AA4" w:rsidRPr="00641322" w14:paraId="15BDCF1D" w14:textId="77777777" w:rsidTr="005A5E65">
        <w:trPr>
          <w:trHeight w:val="400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8D9B15" w14:textId="77777777" w:rsidR="00AF2AA4" w:rsidRPr="00641322" w:rsidRDefault="00AF2AA4" w:rsidP="005A5E65">
            <w:pPr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832E19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FXIIa-C1INH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C5B23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p-value *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911054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FXIIa-A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2C2C59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p-value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AE3743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TA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8AD298" w14:textId="77777777" w:rsidR="00AF2AA4" w:rsidRPr="00641322" w:rsidRDefault="00AF2AA4" w:rsidP="005A5E65">
            <w:pPr>
              <w:jc w:val="center"/>
              <w:rPr>
                <w:rFonts w:ascii="Arial" w:hAnsi="Arial"/>
                <w:i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i/>
                <w:sz w:val="20"/>
                <w:lang w:val="sv-SE" w:eastAsia="sv-SE"/>
              </w:rPr>
              <w:t>p</w:t>
            </w:r>
            <w:r w:rsidRPr="00641322">
              <w:rPr>
                <w:rFonts w:ascii="Arial" w:hAnsi="Arial"/>
                <w:sz w:val="20"/>
                <w:lang w:val="sv-SE" w:eastAsia="sv-SE"/>
              </w:rPr>
              <w:t>-value</w:t>
            </w:r>
          </w:p>
        </w:tc>
      </w:tr>
      <w:tr w:rsidR="00AF2AA4" w:rsidRPr="00641322" w14:paraId="50F2D828" w14:textId="77777777" w:rsidTr="005A5E65">
        <w:trPr>
          <w:trHeight w:val="3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BF405C" w14:textId="77777777" w:rsidR="00AF2AA4" w:rsidRPr="00641322" w:rsidRDefault="00AF2AA4" w:rsidP="005A5E65">
            <w:pPr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FXIIa-C1INH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14E570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5B2AF43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2FA724E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proofErr w:type="gramStart"/>
            <w:r w:rsidRPr="00641322">
              <w:rPr>
                <w:rFonts w:ascii="Arial" w:hAnsi="Arial"/>
                <w:sz w:val="20"/>
                <w:lang w:val="sv-SE" w:eastAsia="sv-SE"/>
              </w:rPr>
              <w:t>-</w:t>
            </w:r>
            <w:proofErr w:type="gramEnd"/>
            <w:r w:rsidRPr="00641322">
              <w:rPr>
                <w:rFonts w:ascii="Arial" w:hAnsi="Arial"/>
                <w:sz w:val="20"/>
                <w:lang w:val="sv-SE" w:eastAsia="sv-SE"/>
              </w:rPr>
              <w:t>0.24 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D0019CB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proofErr w:type="gramStart"/>
            <w:r w:rsidRPr="00641322">
              <w:rPr>
                <w:rFonts w:ascii="Arial" w:hAnsi="Arial"/>
                <w:sz w:val="20"/>
                <w:lang w:val="sv-SE" w:eastAsia="sv-SE"/>
              </w:rPr>
              <w:t>0.0416</w:t>
            </w:r>
            <w:proofErr w:type="gramEnd"/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7EA332C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0.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BA0230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proofErr w:type="gramStart"/>
            <w:r w:rsidRPr="00641322">
              <w:rPr>
                <w:rFonts w:ascii="Arial" w:hAnsi="Arial"/>
                <w:sz w:val="20"/>
                <w:lang w:val="sv-SE" w:eastAsia="sv-SE"/>
              </w:rPr>
              <w:t>0.0159</w:t>
            </w:r>
            <w:proofErr w:type="gramEnd"/>
          </w:p>
        </w:tc>
      </w:tr>
      <w:tr w:rsidR="00AF2AA4" w:rsidRPr="00641322" w14:paraId="5750D300" w14:textId="77777777" w:rsidTr="005A5E65">
        <w:trPr>
          <w:trHeight w:val="3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B65E1" w14:textId="77777777" w:rsidR="00AF2AA4" w:rsidRPr="00641322" w:rsidRDefault="00AF2AA4" w:rsidP="005A5E65">
            <w:pPr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FXIIa-A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1911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proofErr w:type="gramStart"/>
            <w:r w:rsidRPr="00641322">
              <w:rPr>
                <w:rFonts w:ascii="Arial" w:hAnsi="Arial"/>
                <w:sz w:val="20"/>
                <w:lang w:val="sv-SE" w:eastAsia="sv-SE"/>
              </w:rPr>
              <w:t>-</w:t>
            </w:r>
            <w:proofErr w:type="gramEnd"/>
            <w:r w:rsidRPr="00641322">
              <w:rPr>
                <w:rFonts w:ascii="Arial" w:hAnsi="Arial"/>
                <w:sz w:val="20"/>
                <w:lang w:val="sv-SE" w:eastAsia="sv-SE"/>
              </w:rPr>
              <w:t>0.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E8116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proofErr w:type="gramStart"/>
            <w:r w:rsidRPr="00641322">
              <w:rPr>
                <w:rFonts w:ascii="Arial" w:hAnsi="Arial"/>
                <w:sz w:val="20"/>
                <w:lang w:val="sv-SE" w:eastAsia="sv-SE"/>
              </w:rPr>
              <w:t>0.0416</w:t>
            </w:r>
            <w:proofErr w:type="gram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AEFA6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89828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2231B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0.3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97DED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proofErr w:type="gramStart"/>
            <w:r w:rsidRPr="00641322">
              <w:rPr>
                <w:rFonts w:ascii="Arial" w:hAnsi="Arial"/>
                <w:sz w:val="20"/>
                <w:lang w:val="sv-SE" w:eastAsia="sv-SE"/>
              </w:rPr>
              <w:t>0.0020</w:t>
            </w:r>
            <w:proofErr w:type="gramEnd"/>
          </w:p>
        </w:tc>
      </w:tr>
      <w:tr w:rsidR="00AF2AA4" w:rsidRPr="00641322" w14:paraId="157C0E63" w14:textId="77777777" w:rsidTr="005A5E65">
        <w:trPr>
          <w:trHeight w:val="3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2BB8209" w14:textId="77777777" w:rsidR="00AF2AA4" w:rsidRPr="00641322" w:rsidRDefault="00AF2AA4" w:rsidP="005A5E65">
            <w:pPr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FXIa-C1INH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7887B4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0.7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FB0EEE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&lt;</w:t>
            </w:r>
            <w:proofErr w:type="gramStart"/>
            <w:r w:rsidRPr="00641322">
              <w:rPr>
                <w:rFonts w:ascii="Arial" w:hAnsi="Arial"/>
                <w:sz w:val="20"/>
                <w:lang w:val="sv-SE" w:eastAsia="sv-SE"/>
              </w:rPr>
              <w:t>0.0001</w:t>
            </w:r>
            <w:proofErr w:type="gram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78BB1E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AF5513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n.s.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55F9850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F6309CE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n.s.</w:t>
            </w:r>
          </w:p>
        </w:tc>
      </w:tr>
      <w:tr w:rsidR="00AF2AA4" w:rsidRPr="00641322" w14:paraId="08E0A45C" w14:textId="77777777" w:rsidTr="005A5E65">
        <w:trPr>
          <w:trHeight w:val="3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0AAD4" w14:textId="77777777" w:rsidR="00AF2AA4" w:rsidRPr="00641322" w:rsidRDefault="00AF2AA4" w:rsidP="005A5E65">
            <w:pPr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FXIa-A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7010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608FB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n.s.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33FB4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0.8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FB0E9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&lt;</w:t>
            </w:r>
            <w:proofErr w:type="gramStart"/>
            <w:r w:rsidRPr="00641322">
              <w:rPr>
                <w:rFonts w:ascii="Arial" w:hAnsi="Arial"/>
                <w:sz w:val="20"/>
                <w:lang w:val="sv-SE" w:eastAsia="sv-SE"/>
              </w:rPr>
              <w:t>0.0001</w:t>
            </w:r>
            <w:proofErr w:type="gramEnd"/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2B049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0.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1D1F6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proofErr w:type="gramStart"/>
            <w:r w:rsidRPr="00641322">
              <w:rPr>
                <w:rFonts w:ascii="Arial" w:hAnsi="Arial"/>
                <w:sz w:val="20"/>
                <w:lang w:val="sv-SE" w:eastAsia="sv-SE"/>
              </w:rPr>
              <w:t>0.0280</w:t>
            </w:r>
            <w:proofErr w:type="gramEnd"/>
          </w:p>
        </w:tc>
      </w:tr>
      <w:tr w:rsidR="00AF2AA4" w:rsidRPr="00641322" w14:paraId="40058D5A" w14:textId="77777777" w:rsidTr="005A5E65">
        <w:trPr>
          <w:trHeight w:val="3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0E16AB" w14:textId="77777777" w:rsidR="00AF2AA4" w:rsidRPr="00641322" w:rsidRDefault="00AF2AA4" w:rsidP="005A5E65">
            <w:pPr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TA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886F46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0.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D21790A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proofErr w:type="gramStart"/>
            <w:r w:rsidRPr="00641322">
              <w:rPr>
                <w:rFonts w:ascii="Arial" w:hAnsi="Arial"/>
                <w:sz w:val="20"/>
                <w:lang w:val="sv-SE" w:eastAsia="sv-SE"/>
              </w:rPr>
              <w:t>0.0159</w:t>
            </w:r>
            <w:proofErr w:type="gram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2D5FB4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0.3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BD6BE3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proofErr w:type="gramStart"/>
            <w:r w:rsidRPr="00641322">
              <w:rPr>
                <w:rFonts w:ascii="Arial" w:hAnsi="Arial"/>
                <w:sz w:val="20"/>
                <w:lang w:val="sv-SE" w:eastAsia="sv-SE"/>
              </w:rPr>
              <w:t>0.0020</w:t>
            </w:r>
            <w:proofErr w:type="gramEnd"/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E0A1BC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A95A9A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-</w:t>
            </w:r>
          </w:p>
        </w:tc>
      </w:tr>
      <w:tr w:rsidR="00AF2AA4" w:rsidRPr="00641322" w14:paraId="69D67066" w14:textId="77777777" w:rsidTr="005A5E65">
        <w:trPr>
          <w:trHeight w:val="3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C9382" w14:textId="77777777" w:rsidR="00AF2AA4" w:rsidRPr="00641322" w:rsidRDefault="00AF2AA4" w:rsidP="005A5E65">
            <w:pPr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Platelet coun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3A596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450A5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n.s.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AC2B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0.4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7F2EB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&lt;</w:t>
            </w:r>
            <w:proofErr w:type="gramStart"/>
            <w:r w:rsidRPr="00641322">
              <w:rPr>
                <w:rFonts w:ascii="Arial" w:hAnsi="Arial"/>
                <w:sz w:val="20"/>
                <w:lang w:val="sv-SE" w:eastAsia="sv-SE"/>
              </w:rPr>
              <w:t>0.0001</w:t>
            </w:r>
            <w:proofErr w:type="gramEnd"/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F009B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0EFA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n.s.</w:t>
            </w:r>
          </w:p>
        </w:tc>
      </w:tr>
      <w:tr w:rsidR="00AF2AA4" w:rsidRPr="00641322" w14:paraId="6B6D9E6D" w14:textId="77777777" w:rsidTr="005A5E65">
        <w:trPr>
          <w:trHeight w:val="3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2A2E241" w14:textId="77777777" w:rsidR="00AF2AA4" w:rsidRPr="00641322" w:rsidRDefault="00AF2AA4" w:rsidP="005A5E65">
            <w:pPr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Thrombospondin-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CEB25B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9CFF43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n.s.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F97BA4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0.7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09154D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&lt;</w:t>
            </w:r>
            <w:proofErr w:type="gramStart"/>
            <w:r w:rsidRPr="00641322">
              <w:rPr>
                <w:rFonts w:ascii="Arial" w:hAnsi="Arial"/>
                <w:sz w:val="20"/>
                <w:lang w:val="sv-SE" w:eastAsia="sv-SE"/>
              </w:rPr>
              <w:t>0.0001</w:t>
            </w:r>
            <w:proofErr w:type="gramEnd"/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82F2D4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AA9046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n.s.</w:t>
            </w:r>
          </w:p>
        </w:tc>
      </w:tr>
      <w:tr w:rsidR="00AF2AA4" w:rsidRPr="00641322" w14:paraId="578FF169" w14:textId="77777777" w:rsidTr="005A5E65">
        <w:trPr>
          <w:trHeight w:val="3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3A2FF" w14:textId="77777777" w:rsidR="00AF2AA4" w:rsidRPr="00641322" w:rsidRDefault="00AF2AA4" w:rsidP="005A5E65">
            <w:pPr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P-selecti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03F3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17006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n.s.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5BA3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0.3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F64AB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proofErr w:type="gramStart"/>
            <w:r w:rsidRPr="00641322">
              <w:rPr>
                <w:rFonts w:ascii="Arial" w:hAnsi="Arial"/>
                <w:sz w:val="20"/>
                <w:lang w:val="sv-SE" w:eastAsia="sv-SE"/>
              </w:rPr>
              <w:t>0.0038</w:t>
            </w:r>
            <w:proofErr w:type="gramEnd"/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AF8A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C1C8C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n.s.</w:t>
            </w:r>
          </w:p>
        </w:tc>
      </w:tr>
      <w:tr w:rsidR="00AF2AA4" w:rsidRPr="00641322" w14:paraId="5DF2F205" w14:textId="77777777" w:rsidTr="005A5E65">
        <w:trPr>
          <w:trHeight w:val="3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82D3F15" w14:textId="77777777" w:rsidR="00AF2AA4" w:rsidRPr="00641322" w:rsidRDefault="00AF2AA4" w:rsidP="005A5E65">
            <w:pPr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PRKR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D9DEBA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proofErr w:type="gramStart"/>
            <w:r w:rsidRPr="00641322">
              <w:rPr>
                <w:rFonts w:ascii="Arial" w:hAnsi="Arial"/>
                <w:sz w:val="20"/>
                <w:lang w:val="sv-SE" w:eastAsia="sv-SE"/>
              </w:rPr>
              <w:t>-</w:t>
            </w:r>
            <w:proofErr w:type="gramEnd"/>
            <w:r w:rsidRPr="00641322">
              <w:rPr>
                <w:rFonts w:ascii="Arial" w:hAnsi="Arial"/>
                <w:sz w:val="20"/>
                <w:lang w:val="sv-SE" w:eastAsia="sv-SE"/>
              </w:rPr>
              <w:t>0.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3422DBB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proofErr w:type="gramStart"/>
            <w:r w:rsidRPr="00641322">
              <w:rPr>
                <w:rFonts w:ascii="Arial" w:hAnsi="Arial"/>
                <w:sz w:val="20"/>
                <w:lang w:val="sv-SE" w:eastAsia="sv-SE"/>
              </w:rPr>
              <w:t>0.0029</w:t>
            </w:r>
            <w:proofErr w:type="gram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CE1468E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0.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95CBDCE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proofErr w:type="gramStart"/>
            <w:r w:rsidRPr="00641322">
              <w:rPr>
                <w:rFonts w:ascii="Arial" w:hAnsi="Arial"/>
                <w:sz w:val="20"/>
                <w:lang w:val="sv-SE" w:eastAsia="sv-SE"/>
              </w:rPr>
              <w:t>0.0176</w:t>
            </w:r>
            <w:proofErr w:type="gramEnd"/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EA6A5E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0.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FF6C85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proofErr w:type="gramStart"/>
            <w:r w:rsidRPr="00641322">
              <w:rPr>
                <w:rFonts w:ascii="Arial" w:hAnsi="Arial"/>
                <w:sz w:val="20"/>
                <w:lang w:val="sv-SE" w:eastAsia="sv-SE"/>
              </w:rPr>
              <w:t>0.0300</w:t>
            </w:r>
            <w:proofErr w:type="gramEnd"/>
          </w:p>
        </w:tc>
      </w:tr>
      <w:tr w:rsidR="00AF2AA4" w:rsidRPr="00641322" w14:paraId="5178E6A8" w14:textId="77777777" w:rsidTr="005A5E65">
        <w:trPr>
          <w:trHeight w:val="3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BA380" w14:textId="77777777" w:rsidR="00AF2AA4" w:rsidRPr="00641322" w:rsidRDefault="00AF2AA4" w:rsidP="005A5E65">
            <w:pPr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IFITM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C3EBE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proofErr w:type="gramStart"/>
            <w:r w:rsidRPr="00641322">
              <w:rPr>
                <w:rFonts w:ascii="Arial" w:hAnsi="Arial"/>
                <w:sz w:val="20"/>
                <w:lang w:val="sv-SE" w:eastAsia="sv-SE"/>
              </w:rPr>
              <w:t>-</w:t>
            </w:r>
            <w:proofErr w:type="gramEnd"/>
            <w:r w:rsidRPr="00641322">
              <w:rPr>
                <w:rFonts w:ascii="Arial" w:hAnsi="Arial"/>
                <w:sz w:val="20"/>
                <w:lang w:val="sv-SE" w:eastAsia="sv-SE"/>
              </w:rPr>
              <w:t>0.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FBF50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proofErr w:type="gramStart"/>
            <w:r w:rsidRPr="00641322">
              <w:rPr>
                <w:rFonts w:ascii="Arial" w:hAnsi="Arial"/>
                <w:sz w:val="20"/>
                <w:lang w:val="sv-SE" w:eastAsia="sv-SE"/>
              </w:rPr>
              <w:t>0.0146</w:t>
            </w:r>
            <w:proofErr w:type="gram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340F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0.3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8EEAD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proofErr w:type="gramStart"/>
            <w:r w:rsidRPr="00641322">
              <w:rPr>
                <w:rFonts w:ascii="Arial" w:hAnsi="Arial"/>
                <w:sz w:val="20"/>
                <w:lang w:val="sv-SE" w:eastAsia="sv-SE"/>
              </w:rPr>
              <w:t>0.0012</w:t>
            </w:r>
            <w:proofErr w:type="gramEnd"/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94AC5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654D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n.s.</w:t>
            </w:r>
          </w:p>
        </w:tc>
      </w:tr>
      <w:tr w:rsidR="00AF2AA4" w:rsidRPr="00641322" w14:paraId="24D977B8" w14:textId="77777777" w:rsidTr="005A5E65">
        <w:trPr>
          <w:trHeight w:val="3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3590E7" w14:textId="77777777" w:rsidR="00AF2AA4" w:rsidRPr="00641322" w:rsidRDefault="00AF2AA4" w:rsidP="005A5E65">
            <w:pPr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Platelet-leukocyte complex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04A789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9C26C1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n.s.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87C135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0.5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0BFB46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&lt;</w:t>
            </w:r>
            <w:proofErr w:type="gramStart"/>
            <w:r w:rsidRPr="00641322">
              <w:rPr>
                <w:rFonts w:ascii="Arial" w:hAnsi="Arial"/>
                <w:sz w:val="20"/>
                <w:lang w:val="sv-SE" w:eastAsia="sv-SE"/>
              </w:rPr>
              <w:t>0.0001</w:t>
            </w:r>
            <w:proofErr w:type="gramEnd"/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7B39148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ED963E0" w14:textId="77777777" w:rsidR="00AF2AA4" w:rsidRPr="00641322" w:rsidRDefault="00AF2AA4" w:rsidP="005A5E65">
            <w:pPr>
              <w:jc w:val="center"/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n.s.</w:t>
            </w:r>
          </w:p>
        </w:tc>
      </w:tr>
      <w:tr w:rsidR="00AF2AA4" w:rsidRPr="00641322" w14:paraId="3D04BB6B" w14:textId="77777777" w:rsidTr="005A5E65">
        <w:trPr>
          <w:trHeight w:val="287"/>
        </w:trPr>
        <w:tc>
          <w:tcPr>
            <w:tcW w:w="97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2A4B0" w14:textId="77777777" w:rsidR="00AF2AA4" w:rsidRPr="00641322" w:rsidRDefault="00AF2AA4" w:rsidP="005A5E65">
            <w:pPr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 xml:space="preserve">SLE = systemic lupus erythematosus, T = thrombin, AT = antithrombin, F = factor, C1INH = C1 inhibitor, </w:t>
            </w:r>
          </w:p>
        </w:tc>
      </w:tr>
      <w:tr w:rsidR="00AF2AA4" w:rsidRPr="00641322" w14:paraId="2B9BB1E9" w14:textId="77777777" w:rsidTr="005A5E65">
        <w:trPr>
          <w:trHeight w:val="159"/>
        </w:trPr>
        <w:tc>
          <w:tcPr>
            <w:tcW w:w="97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6DCA5" w14:textId="77777777" w:rsidR="00AF2AA4" w:rsidRPr="00641322" w:rsidRDefault="00AF2AA4" w:rsidP="005A5E65">
            <w:pPr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PRKRA = protein kinase, interferon-inducible double</w:t>
            </w:r>
            <w:r>
              <w:rPr>
                <w:rFonts w:ascii="Arial" w:hAnsi="Arial"/>
                <w:sz w:val="20"/>
                <w:lang w:val="sv-SE" w:eastAsia="sv-SE"/>
              </w:rPr>
              <w:t>-</w:t>
            </w:r>
            <w:r w:rsidRPr="00641322">
              <w:rPr>
                <w:rFonts w:ascii="Arial" w:hAnsi="Arial"/>
                <w:sz w:val="20"/>
                <w:lang w:val="sv-SE" w:eastAsia="sv-SE"/>
              </w:rPr>
              <w:t xml:space="preserve">stranded RNA dependent activator, </w:t>
            </w:r>
          </w:p>
        </w:tc>
      </w:tr>
      <w:tr w:rsidR="00AF2AA4" w:rsidRPr="00641322" w14:paraId="4C7D41C2" w14:textId="77777777" w:rsidTr="005A5E65">
        <w:trPr>
          <w:trHeight w:val="205"/>
        </w:trPr>
        <w:tc>
          <w:tcPr>
            <w:tcW w:w="97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4F6D0" w14:textId="77777777" w:rsidR="00AF2AA4" w:rsidRPr="00641322" w:rsidRDefault="00AF2AA4" w:rsidP="005A5E65">
            <w:pPr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IFITM1 = interferon-induced transmembrane protein 1, n.s. = not significant</w:t>
            </w:r>
            <w:r>
              <w:rPr>
                <w:rFonts w:ascii="Arial" w:hAnsi="Arial"/>
                <w:sz w:val="20"/>
                <w:lang w:val="sv-SE" w:eastAsia="sv-SE"/>
              </w:rPr>
              <w:t>.</w:t>
            </w:r>
            <w:r w:rsidRPr="00641322">
              <w:rPr>
                <w:rFonts w:ascii="Arial" w:hAnsi="Arial"/>
                <w:sz w:val="20"/>
                <w:lang w:val="sv-SE" w:eastAsia="sv-SE"/>
              </w:rPr>
              <w:t xml:space="preserve"> </w:t>
            </w:r>
          </w:p>
        </w:tc>
      </w:tr>
      <w:tr w:rsidR="00AF2AA4" w:rsidRPr="00641322" w14:paraId="3A03EAD6" w14:textId="77777777" w:rsidTr="005A5E65">
        <w:trPr>
          <w:trHeight w:val="123"/>
        </w:trPr>
        <w:tc>
          <w:tcPr>
            <w:tcW w:w="97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09227" w14:textId="77777777" w:rsidR="00AF2AA4" w:rsidRPr="00641322" w:rsidRDefault="00AF2AA4" w:rsidP="005A5E65">
            <w:pPr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* Spearman correlation, **Spearman r</w:t>
            </w:r>
          </w:p>
        </w:tc>
      </w:tr>
    </w:tbl>
    <w:p w14:paraId="55223AD8" w14:textId="77777777" w:rsidR="0000148D" w:rsidRDefault="0000148D"/>
    <w:sectPr w:rsidR="0000148D" w:rsidSect="0000148D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grammar="clean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910"/>
    <w:rsid w:val="0000148D"/>
    <w:rsid w:val="00015805"/>
    <w:rsid w:val="003C11FD"/>
    <w:rsid w:val="004D7910"/>
    <w:rsid w:val="00616C5F"/>
    <w:rsid w:val="008A63B3"/>
    <w:rsid w:val="009A0EA5"/>
    <w:rsid w:val="00AF2AA4"/>
    <w:rsid w:val="00E42845"/>
    <w:rsid w:val="00EA654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16A3C6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3B3"/>
    <w:rPr>
      <w:rFonts w:ascii="Cambria" w:eastAsia="Times New Roman" w:hAnsi="Cambria" w:cs="Times New Roman"/>
      <w:sz w:val="24"/>
      <w:szCs w:val="24"/>
      <w:lang w:val="en-US" w:eastAsia="en-US" w:bidi="sv-SE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3B3"/>
    <w:rPr>
      <w:rFonts w:ascii="Cambria" w:eastAsia="Times New Roman" w:hAnsi="Cambria" w:cs="Times New Roman"/>
      <w:sz w:val="24"/>
      <w:szCs w:val="24"/>
      <w:lang w:val="en-US" w:eastAsia="en-US" w:bidi="sv-SE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854</Characters>
  <Application>Microsoft Macintosh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son Bo</dc:creator>
  <cp:keywords/>
  <dc:description/>
  <cp:lastModifiedBy>Nilsson Bo</cp:lastModifiedBy>
  <cp:revision>4</cp:revision>
  <dcterms:created xsi:type="dcterms:W3CDTF">2013-11-05T11:57:00Z</dcterms:created>
  <dcterms:modified xsi:type="dcterms:W3CDTF">2013-11-05T17:56:00Z</dcterms:modified>
</cp:coreProperties>
</file>